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9892A" w14:textId="77777777" w:rsidR="00F82245" w:rsidRDefault="00F82245" w:rsidP="00F82245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Table 7.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The effect of autosomal mosaic chromosomal alterations on death of cardiovascular disease causes, coronary artery disease causes, from cancer and any cause of death. </w:t>
      </w:r>
    </w:p>
    <w:p w14:paraId="6C0FF4E2" w14:textId="77777777" w:rsidR="00F82245" w:rsidRPr="00ED65FA" w:rsidRDefault="00F82245" w:rsidP="00F82245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7"/>
        <w:gridCol w:w="767"/>
        <w:gridCol w:w="887"/>
        <w:gridCol w:w="667"/>
        <w:gridCol w:w="1217"/>
        <w:gridCol w:w="847"/>
      </w:tblGrid>
      <w:tr w:rsidR="00F82245" w:rsidRPr="00ED65FA" w14:paraId="7799E331" w14:textId="77777777" w:rsidTr="004555D4">
        <w:trPr>
          <w:trHeight w:val="340"/>
        </w:trPr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328022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6A5FE9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EE3307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287505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R</w:t>
            </w:r>
            <w:r w:rsidRPr="00ED65FA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1E4D15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95% CI</w:t>
            </w:r>
            <w:r w:rsidRPr="00ED65FA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FF9AA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p-value</w:t>
            </w:r>
          </w:p>
        </w:tc>
      </w:tr>
      <w:tr w:rsidR="00F82245" w:rsidRPr="00ED65FA" w14:paraId="597D9901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5ADD97E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VD death</w:t>
            </w:r>
          </w:p>
        </w:tc>
      </w:tr>
      <w:tr w:rsidR="00F82245" w:rsidRPr="00ED65FA" w14:paraId="79AA211A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39A39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utosomal 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054E7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5CD61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4C334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17EE0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D412D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F82245" w:rsidRPr="00ED65FA" w14:paraId="1FB3D8C4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4E6C6" w14:textId="77777777" w:rsidR="00F82245" w:rsidRPr="00ED65FA" w:rsidRDefault="00F82245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5E504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46,2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F8EF0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B67C7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07ED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1BF46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F82245" w:rsidRPr="00ED65FA" w14:paraId="65BF2C3A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FA640" w14:textId="77777777" w:rsidR="00F82245" w:rsidRPr="00ED65FA" w:rsidRDefault="00F82245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Autosomal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9D74B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2,42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51D41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02B9E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1.35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208A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1.043, 1.75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B4DA9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0.023</w:t>
            </w:r>
          </w:p>
        </w:tc>
      </w:tr>
      <w:tr w:rsidR="00F82245" w:rsidRPr="00ED65FA" w14:paraId="00E8F53E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210931F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D death</w:t>
            </w:r>
          </w:p>
        </w:tc>
      </w:tr>
      <w:tr w:rsidR="00F82245" w:rsidRPr="00ED65FA" w14:paraId="11C5D7EF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4EB12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utosomal 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AD713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9C875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BEECF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54321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D3136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F82245" w:rsidRPr="00ED65FA" w14:paraId="03E174B2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9B434" w14:textId="77777777" w:rsidR="00F82245" w:rsidRPr="00ED65FA" w:rsidRDefault="00F82245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31A91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46,2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EE0E8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6C88D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87967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63664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F82245" w:rsidRPr="00ED65FA" w14:paraId="4435B465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8662" w14:textId="77777777" w:rsidR="00F82245" w:rsidRPr="00ED65FA" w:rsidRDefault="00F82245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Autosomal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E66DE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2,42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D49DB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75663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1.44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9E928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0.990, 2.10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29187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0.055</w:t>
            </w:r>
          </w:p>
        </w:tc>
      </w:tr>
      <w:tr w:rsidR="00F82245" w:rsidRPr="00ED65FA" w14:paraId="1C492D01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B56640D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ncer death</w:t>
            </w:r>
          </w:p>
        </w:tc>
      </w:tr>
      <w:tr w:rsidR="00F82245" w:rsidRPr="00ED65FA" w14:paraId="41266A74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03084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utosomal 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217CA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76012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D7B83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83CC9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0CFF2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F82245" w:rsidRPr="00ED65FA" w14:paraId="60810CDC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EC16C" w14:textId="77777777" w:rsidR="00F82245" w:rsidRPr="00ED65FA" w:rsidRDefault="00F82245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F51E9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46,2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60CEC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784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A72D5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41897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03012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F82245" w:rsidRPr="00ED65FA" w14:paraId="4D5F6B72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74A75" w14:textId="77777777" w:rsidR="00F82245" w:rsidRPr="00ED65FA" w:rsidRDefault="00F82245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Autosomal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051FB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2,42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5DE1A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529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67611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1.13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C5639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1.041, 1.24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49FB4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0.004</w:t>
            </w:r>
          </w:p>
        </w:tc>
      </w:tr>
      <w:tr w:rsidR="00F82245" w:rsidRPr="00ED65FA" w14:paraId="6DC1E0A0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0A9D0F3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any death</w:t>
            </w:r>
          </w:p>
        </w:tc>
      </w:tr>
      <w:tr w:rsidR="00F82245" w:rsidRPr="00ED65FA" w14:paraId="47EBE6EE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35EF9" w14:textId="77777777" w:rsidR="00F82245" w:rsidRPr="00ED65FA" w:rsidRDefault="00F82245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utosomal 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F523E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301EB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D75B4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525B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95057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F82245" w:rsidRPr="00ED65FA" w14:paraId="05C43FB2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723AF" w14:textId="77777777" w:rsidR="00F82245" w:rsidRPr="00ED65FA" w:rsidRDefault="00F82245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C7A3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46,2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7BAF6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987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C6E38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D481D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45E58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F82245" w:rsidRPr="00ED65FA" w14:paraId="15442E16" w14:textId="77777777" w:rsidTr="004555D4">
        <w:trPr>
          <w:trHeight w:val="600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C4E74" w14:textId="77777777" w:rsidR="00F82245" w:rsidRPr="00ED65FA" w:rsidRDefault="00F82245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Autosomal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EA9A39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2,421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B4DA2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67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4DF9ED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1.14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9A3CE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1.057, 1.23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8E0434" w14:textId="77777777" w:rsidR="00F82245" w:rsidRPr="00ED65FA" w:rsidRDefault="00F82245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ED65FA">
              <w:rPr>
                <w:rFonts w:ascii="Arial" w:hAnsi="Arial" w:cs="Arial"/>
                <w:color w:val="333333"/>
                <w:sz w:val="18"/>
                <w:szCs w:val="18"/>
              </w:rPr>
              <w:t>&lt;0.001</w:t>
            </w:r>
          </w:p>
        </w:tc>
      </w:tr>
    </w:tbl>
    <w:p w14:paraId="73A8CABF" w14:textId="77777777" w:rsidR="00F82245" w:rsidRDefault="00F82245" w:rsidP="00F82245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D76E98A" w14:textId="77777777" w:rsidR="00F82245" w:rsidRDefault="00F82245" w:rsidP="00F82245">
      <w:pPr>
        <w:rPr>
          <w:rFonts w:ascii="Arial" w:hAnsi="Arial" w:cs="Arial"/>
          <w:i/>
          <w:iCs/>
          <w:color w:val="333333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Models adjusted for age at baseline, sex, smoking status, chemotherapy, radiotherapy, number of days between date of cancer diagnosis and date of study recruitment, genotyping principal components 1 thru 10. </w:t>
      </w:r>
      <w:r w:rsidRPr="00ED65FA">
        <w:rPr>
          <w:rFonts w:ascii="Arial" w:hAnsi="Arial" w:cs="Arial"/>
          <w:i/>
          <w:iCs/>
          <w:color w:val="333333"/>
          <w:sz w:val="18"/>
          <w:szCs w:val="18"/>
          <w:vertAlign w:val="superscript"/>
        </w:rPr>
        <w:t>1</w:t>
      </w:r>
      <w:r w:rsidRPr="00ED65FA">
        <w:rPr>
          <w:rFonts w:ascii="Arial" w:hAnsi="Arial" w:cs="Arial"/>
          <w:i/>
          <w:iCs/>
          <w:color w:val="333333"/>
          <w:sz w:val="18"/>
          <w:szCs w:val="18"/>
        </w:rPr>
        <w:t xml:space="preserve"> CAD: coronary artery disease, CI: confidence interval, CVD: cardiovascular disease, HR: hazard ratio, mCA: mosaic chromosomal alterations, Ref.: referent category includes no mCA or mCAs that were not autosomal</w:t>
      </w:r>
    </w:p>
    <w:p w14:paraId="5AA0B4E0" w14:textId="77777777" w:rsidR="00FF7484" w:rsidRDefault="00FF7484"/>
    <w:sectPr w:rsidR="00FF7484" w:rsidSect="00F822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245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2245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510FD"/>
  <w15:chartTrackingRefBased/>
  <w15:docId w15:val="{4F8BA9C7-699A-E745-AE5D-54B033AA9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245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1</cp:revision>
  <dcterms:created xsi:type="dcterms:W3CDTF">2023-02-15T16:06:00Z</dcterms:created>
  <dcterms:modified xsi:type="dcterms:W3CDTF">2023-02-15T16:07:00Z</dcterms:modified>
</cp:coreProperties>
</file>